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CAC69" w14:textId="77777777" w:rsidR="00046298" w:rsidRPr="00974331" w:rsidRDefault="00046298" w:rsidP="00046298">
      <w:pPr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>S3 Table.</w:t>
      </w:r>
      <w:r w:rsidRPr="00974331">
        <w:rPr>
          <w:b/>
          <w:bCs/>
          <w:szCs w:val="24"/>
          <w:lang w:val="en-US"/>
        </w:rPr>
        <w:t xml:space="preserve"> Back-translated and codon-optimized sequence of the vacc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6880"/>
      </w:tblGrid>
      <w:tr w:rsidR="00046298" w:rsidRPr="00046298" w14:paraId="510D309D" w14:textId="77777777" w:rsidTr="000846AF">
        <w:tc>
          <w:tcPr>
            <w:tcW w:w="2347" w:type="dxa"/>
          </w:tcPr>
          <w:p w14:paraId="2E5F168E" w14:textId="77777777" w:rsidR="00046298" w:rsidRPr="00046298" w:rsidRDefault="00046298" w:rsidP="00046298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046298">
              <w:rPr>
                <w:sz w:val="20"/>
                <w:szCs w:val="20"/>
                <w:lang w:val="en-US"/>
              </w:rPr>
              <w:t xml:space="preserve">Back-translated sequence in DNA form retrieved from EMBOSS </w:t>
            </w:r>
            <w:proofErr w:type="spellStart"/>
            <w:r w:rsidRPr="00046298">
              <w:rPr>
                <w:sz w:val="20"/>
                <w:szCs w:val="20"/>
                <w:lang w:val="en-US"/>
              </w:rPr>
              <w:t>Backtranseq</w:t>
            </w:r>
            <w:proofErr w:type="spellEnd"/>
          </w:p>
        </w:tc>
        <w:tc>
          <w:tcPr>
            <w:tcW w:w="6895" w:type="dxa"/>
          </w:tcPr>
          <w:p w14:paraId="10F11A55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GCATTATTAACACCCTGCAGAAATATTATTGCCGCGTGCGCGGCGGCCGCTGCGCGGTG</w:t>
            </w:r>
          </w:p>
          <w:p w14:paraId="0C8BF311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CTGAGCTGCCTGCCGAAAGAAGAACAGATTGGCAAATGCAGCACCCGCGGCCGCAAATGC</w:t>
            </w:r>
          </w:p>
          <w:p w14:paraId="6FF891E3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TGCCGCCGCAAAAAAGAAGCGGCGGCGAAAACCGTGTGGTTTGTGCCGAGCATTAAAGCG</w:t>
            </w:r>
          </w:p>
          <w:p w14:paraId="2E01B2F1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CGTATTATTTTCATCGCCGCGATCTGCGCCTGGCGGCGTATAAAACCCGCACCAACGAT</w:t>
            </w:r>
          </w:p>
          <w:p w14:paraId="123A9C99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TGGGATTTTGCGGCGTATATTGCGGCGAGCATTATTCTGGAATTTGCGGCGTATGAAACC</w:t>
            </w:r>
          </w:p>
          <w:p w14:paraId="6D965346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CGTGCCTGGGCAAAAGCTATGCGGCGTATCGCGAATGGTGCTTTACCGGCGAACGCGCG</w:t>
            </w:r>
          </w:p>
          <w:p w14:paraId="3B059F63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CGTATGCGAGCGCGGCGCAGCGCCGCGGCCGCGCGGCGTATCTGGAATTTGAAGCGCTG</w:t>
            </w:r>
          </w:p>
          <w:p w14:paraId="61C075A6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GCTTTCTGGCGGCGTATGGCCTGAACAGCCGCAGCACCAGCCTGGCGGCGTATCGCACC</w:t>
            </w:r>
          </w:p>
          <w:p w14:paraId="2F6E5598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ACCTGGAGCATTCATGCGAAAGCGGCGTATTTTACCATGGGCGTGCTGTGCCTGGCGGCG</w:t>
            </w:r>
          </w:p>
          <w:p w14:paraId="36D67E76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CGTATGATATTATTAGCCGCAAAGATCAGCGCGGCCCGGGCCCGGGCGCGAAAGGCAGC</w:t>
            </w:r>
          </w:p>
          <w:p w14:paraId="5DBE5154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CGCGCGATTTGGTATATGTGGCTGGGCGCGCGCGGCCCGGGCCCGGGCGGCCAGGTGGGC</w:t>
            </w:r>
          </w:p>
          <w:p w14:paraId="6942E2E6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ACCTATGGCCTGAACACCTTTACCAACATGGAAGGCCCGGGCCCGGGCATGTATGCGGAT</w:t>
            </w:r>
          </w:p>
          <w:p w14:paraId="46077429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ATACCGCGGGCTGGGATACCCGCATTACCGAAGGCCCGGGCCCGGGCTTTCATCGCCGC</w:t>
            </w:r>
          </w:p>
          <w:p w14:paraId="2700243C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ATCTGCGCCTGGCGGCGAACGCGATTTGCAGCGGCCCGGGCCCGGGCAAAAAAGTGATT</w:t>
            </w:r>
          </w:p>
          <w:p w14:paraId="4B7AD562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CAGCTGAGCCGCAAAACCTTTGATACCGAATATGGCCCGGGCCCGGGCCTGCATCCGGCG</w:t>
            </w:r>
          </w:p>
          <w:p w14:paraId="4258E44C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AGCGCGTGGACCCTGTATGCGGTGGCGACCACCAAAAAACGCAACCTGACCATTATGGAT</w:t>
            </w:r>
          </w:p>
          <w:p w14:paraId="673B0D53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CTGCATCCGGGCAGCGGCAAAACCCGCAAAAAAACCGCGGGCTGGGATACCCGCATTACC</w:t>
            </w:r>
          </w:p>
          <w:p w14:paraId="5F7B218F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AAGATGATCTGCAGAACGAAAAAAAAGCGCCGAGCTATGGCATGCGCTGCGTGGGCGTG</w:t>
            </w:r>
          </w:p>
          <w:p w14:paraId="11C3672F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GCAACCGCGATTTTAAAAAAAAAACCAAAAAAGATCTGGGCCTGGGCAGCATTGCGACC</w:t>
            </w:r>
          </w:p>
          <w:p w14:paraId="105A2FB3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CAGCAGCCGAAAAAAACCGGCGAAATTGGCGCGATTGCGCTGGATTTTAAACCGGGCACC</w:t>
            </w:r>
          </w:p>
          <w:p w14:paraId="6EE48D4A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AGC</w:t>
            </w:r>
          </w:p>
        </w:tc>
      </w:tr>
      <w:tr w:rsidR="00046298" w:rsidRPr="00046298" w14:paraId="137CC653" w14:textId="77777777" w:rsidTr="000846AF">
        <w:tc>
          <w:tcPr>
            <w:tcW w:w="2347" w:type="dxa"/>
          </w:tcPr>
          <w:p w14:paraId="020EE40F" w14:textId="77777777" w:rsidR="00046298" w:rsidRPr="00046298" w:rsidRDefault="00046298" w:rsidP="00046298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046298">
              <w:rPr>
                <w:sz w:val="20"/>
                <w:szCs w:val="20"/>
                <w:lang w:val="en-US"/>
              </w:rPr>
              <w:t>Codon-optimized and improved DNA sequence retrieved from JCAT</w:t>
            </w:r>
          </w:p>
        </w:tc>
        <w:tc>
          <w:tcPr>
            <w:tcW w:w="6895" w:type="dxa"/>
          </w:tcPr>
          <w:p w14:paraId="104FD1F1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GTATCATCAACACCCTGCAGAAATACTACTGCCGTGTTCGTGGTGGTCGTTGCGCTGTT</w:t>
            </w:r>
          </w:p>
          <w:p w14:paraId="6135D0C2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CTGTCTTGCCTGCCGAAAGAAGAACAGATCGGTAAATGCTCTACCCGTGGTCGTAAATGC</w:t>
            </w:r>
          </w:p>
          <w:p w14:paraId="68969AE2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TGCCGTCGTAAAAAAGAAGCTGCTGCTAAAACCGTTTGGTTCGTTCCGTCTATCAAAGCT</w:t>
            </w:r>
          </w:p>
          <w:p w14:paraId="74C0CC54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CTTACTACTTCCACCGTCGTGACCTGCGTCTGGCTGCTTACAAAACCCGTACCAACGAC</w:t>
            </w:r>
          </w:p>
          <w:p w14:paraId="236BB8DD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TGGGACTTCGCTGCTTACATCGCTGCTTCTATCATCCTGGAATTCGCTGCTTACGAAACC</w:t>
            </w:r>
          </w:p>
          <w:p w14:paraId="769FC3FC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CTTGCCTGGGTAAATCTTACGCTGCTTACCGTGAATGGTGCTTCACCGGTGAACGTGCT</w:t>
            </w:r>
          </w:p>
          <w:p w14:paraId="6A2E823F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CTTACGCTTCTGCTGCTCAGCGTCGTGGTCGTGCTGCTTACCTGGAATTCGAAGCTCTG</w:t>
            </w:r>
          </w:p>
          <w:p w14:paraId="154793B7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GTTTCCTGGCTGCTTACGGTCTGAACTCTCGTTCTACCTCTCTGGCTGCTTACCGTACC</w:t>
            </w:r>
          </w:p>
          <w:p w14:paraId="75FA8B60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ACCTGGTCTATCCACGCTAAAGCTGCTTACTTCACCATGGGTGTTCTGTGCCTGGCTGCT</w:t>
            </w:r>
          </w:p>
          <w:p w14:paraId="27C1CF0C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CTTACGACATCATCTCTCGTAAAGACCAGCGTGGTCCGGGTCCGGGTGCTAAAGGTTCT</w:t>
            </w:r>
          </w:p>
          <w:p w14:paraId="5130CBDC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CGTGCTATCTGGTACATGTGGCTGGGTGCTCGTGGTCCGGGTCCGGGTGGTCAGGTTGGT</w:t>
            </w:r>
          </w:p>
          <w:p w14:paraId="5809A238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ACCTACGGTCTGAACACCTTCACCAACATGGAAGGTCCGGGTCCGGGTATGTACGCTGAC</w:t>
            </w:r>
          </w:p>
          <w:p w14:paraId="04A11C62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ACACCGCTGGTTGGGACACCCGTATCACCGAAGGTCCGGGTCCGGGTTTCCACCGTCGT</w:t>
            </w:r>
          </w:p>
          <w:p w14:paraId="33CA8D81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ACCTGCGTCTGGCTGCTAACGCTATCTGCTCTGGTCCGGGTCCGGGTAAAAAAGTTATC</w:t>
            </w:r>
          </w:p>
          <w:p w14:paraId="7CA366A6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CAGCTGTCTCGTAAAACCTTCGACACCGAATACGGTCCGGGTCCGGGTCTGCACCCGGCT</w:t>
            </w:r>
          </w:p>
          <w:p w14:paraId="23A5F7E0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TCTGCTTGGACCCTGTACGCTGTTGCTACCACCAAAAAACGTAACCTGACCATCATGGAC</w:t>
            </w:r>
          </w:p>
          <w:p w14:paraId="312312BC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CTGCACCCGGGTTCTGGTAAAACCCGTAAAAAAACCGCTGGTTGGGACACCCGTATCACC</w:t>
            </w:r>
          </w:p>
          <w:p w14:paraId="29927F47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AAGACGACCTGCAGAACGAAAAAAAAGCTCCGTCTTACGGTATGCGTTGCGTTGGTGTT</w:t>
            </w:r>
          </w:p>
          <w:p w14:paraId="74299D7B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GGTAACCGTGACTTCAAAAAAAAAACCAAAAAAGACCTGGGTCTGGGTTCTATCGCTACC</w:t>
            </w:r>
          </w:p>
          <w:p w14:paraId="7B8B7DF4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CAGCAGCCGAAAAAAACCGGTGAAATCGGTGCTATCGCTCTGGACTTCAAACCGGGTACC</w:t>
            </w:r>
          </w:p>
          <w:p w14:paraId="316BE6AA" w14:textId="77777777" w:rsidR="00046298" w:rsidRPr="00046298" w:rsidRDefault="00046298" w:rsidP="000846AF">
            <w:pPr>
              <w:widowControl/>
              <w:spacing w:after="0" w:line="240" w:lineRule="auto"/>
              <w:rPr>
                <w:rFonts w:ascii="Consolas" w:hAnsi="Consolas" w:cs="Consolas"/>
                <w:sz w:val="20"/>
                <w:szCs w:val="20"/>
                <w:lang w:val="en-US"/>
              </w:rPr>
            </w:pPr>
            <w:r w:rsidRPr="00046298">
              <w:rPr>
                <w:rFonts w:ascii="Consolas" w:hAnsi="Consolas" w:cs="Consolas"/>
                <w:sz w:val="20"/>
                <w:szCs w:val="20"/>
                <w:lang w:val="en-US"/>
              </w:rPr>
              <w:t>TCT</w:t>
            </w:r>
          </w:p>
        </w:tc>
      </w:tr>
    </w:tbl>
    <w:p w14:paraId="249446F4" w14:textId="77777777" w:rsidR="008B694E" w:rsidRPr="00046298" w:rsidRDefault="008B694E" w:rsidP="00046298"/>
    <w:sectPr w:rsidR="008B694E" w:rsidRPr="00046298"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8B5D7E" w14:textId="77777777" w:rsidR="00A60C59" w:rsidRDefault="00A60C59">
      <w:pPr>
        <w:spacing w:line="240" w:lineRule="auto"/>
      </w:pPr>
      <w:r>
        <w:separator/>
      </w:r>
    </w:p>
  </w:endnote>
  <w:endnote w:type="continuationSeparator" w:id="0">
    <w:p w14:paraId="11915A1B" w14:textId="77777777" w:rsidR="00A60C59" w:rsidRDefault="00A60C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CD0D9B" w14:textId="77777777" w:rsidR="008B694E" w:rsidRDefault="00000000">
    <w:pPr>
      <w:pStyle w:val="Footer"/>
      <w:jc w:val="cent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50BA89" wp14:editId="2510E94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D1CB32" w14:textId="77777777" w:rsidR="008B694E" w:rsidRDefault="00000000">
                          <w:pPr>
                            <w:pStyle w:val="Footer"/>
                          </w:pPr>
                          <w: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53</w:t>
                          </w:r>
                          <w:r>
                            <w:fldChar w:fldCharType="end"/>
                          </w:r>
                          <w:r>
                            <w:t xml:space="preserve"> of </w:t>
                          </w:r>
                          <w:fldSimple w:instr=" NUMPAGES  \* MERGEFORMAT ">
                            <w:r w:rsidR="008B694E">
                              <w:t>56</w:t>
                            </w:r>
                          </w:fldSimple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50BA8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4D1CB32" w14:textId="77777777" w:rsidR="008B694E" w:rsidRDefault="00000000">
                    <w:pPr>
                      <w:pStyle w:val="Footer"/>
                    </w:pPr>
                    <w:r>
                      <w:t xml:space="preserve">Page 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53</w:t>
                    </w:r>
                    <w:r>
                      <w:fldChar w:fldCharType="end"/>
                    </w:r>
                    <w:r>
                      <w:t xml:space="preserve"> of </w:t>
                    </w:r>
                    <w:fldSimple w:instr=" NUMPAGES  \* MERGEFORMAT ">
                      <w:r w:rsidR="008B694E">
                        <w:t>56</w:t>
                      </w:r>
                    </w:fldSimple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B0B98" w14:textId="77777777" w:rsidR="00A60C59" w:rsidRDefault="00A60C59">
      <w:pPr>
        <w:spacing w:after="0"/>
      </w:pPr>
      <w:r>
        <w:separator/>
      </w:r>
    </w:p>
  </w:footnote>
  <w:footnote w:type="continuationSeparator" w:id="0">
    <w:p w14:paraId="648DF427" w14:textId="77777777" w:rsidR="00A60C59" w:rsidRDefault="00A60C5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05A"/>
    <w:rsid w:val="00046298"/>
    <w:rsid w:val="00086E8D"/>
    <w:rsid w:val="000E3BB6"/>
    <w:rsid w:val="001C005A"/>
    <w:rsid w:val="002264DE"/>
    <w:rsid w:val="00386B2D"/>
    <w:rsid w:val="0041491B"/>
    <w:rsid w:val="00456EC8"/>
    <w:rsid w:val="00462BCC"/>
    <w:rsid w:val="004C33BB"/>
    <w:rsid w:val="006114C5"/>
    <w:rsid w:val="007349E5"/>
    <w:rsid w:val="00870FDE"/>
    <w:rsid w:val="008B694E"/>
    <w:rsid w:val="00962B07"/>
    <w:rsid w:val="00974331"/>
    <w:rsid w:val="009C540B"/>
    <w:rsid w:val="009F6154"/>
    <w:rsid w:val="00A60C59"/>
    <w:rsid w:val="00A951EB"/>
    <w:rsid w:val="00AA0224"/>
    <w:rsid w:val="00C26F0F"/>
    <w:rsid w:val="00C9522C"/>
    <w:rsid w:val="00D10B1E"/>
    <w:rsid w:val="00D64B84"/>
    <w:rsid w:val="00DA283D"/>
    <w:rsid w:val="00E92B21"/>
    <w:rsid w:val="00EB778A"/>
    <w:rsid w:val="00F52A8D"/>
    <w:rsid w:val="01287E75"/>
    <w:rsid w:val="01353907"/>
    <w:rsid w:val="0195792E"/>
    <w:rsid w:val="01D15AAD"/>
    <w:rsid w:val="02186A33"/>
    <w:rsid w:val="023B1794"/>
    <w:rsid w:val="027A76EE"/>
    <w:rsid w:val="02934EC9"/>
    <w:rsid w:val="039A02CF"/>
    <w:rsid w:val="039E0610"/>
    <w:rsid w:val="03A11052"/>
    <w:rsid w:val="03C37091"/>
    <w:rsid w:val="041F3787"/>
    <w:rsid w:val="042155D4"/>
    <w:rsid w:val="05BB60AC"/>
    <w:rsid w:val="06284A74"/>
    <w:rsid w:val="06366D85"/>
    <w:rsid w:val="0675008C"/>
    <w:rsid w:val="069A14F1"/>
    <w:rsid w:val="06C17E5B"/>
    <w:rsid w:val="06F17153"/>
    <w:rsid w:val="0723666D"/>
    <w:rsid w:val="0742397E"/>
    <w:rsid w:val="076C2B3D"/>
    <w:rsid w:val="0776549C"/>
    <w:rsid w:val="078D5B51"/>
    <w:rsid w:val="07B06A3A"/>
    <w:rsid w:val="07CE0D94"/>
    <w:rsid w:val="07E1307F"/>
    <w:rsid w:val="08AF55D3"/>
    <w:rsid w:val="08CA5096"/>
    <w:rsid w:val="08DC4A94"/>
    <w:rsid w:val="090512F9"/>
    <w:rsid w:val="093F048F"/>
    <w:rsid w:val="096170E6"/>
    <w:rsid w:val="09786095"/>
    <w:rsid w:val="0A481E7F"/>
    <w:rsid w:val="0A65029C"/>
    <w:rsid w:val="0ACA4549"/>
    <w:rsid w:val="0AF570C1"/>
    <w:rsid w:val="0BD95C00"/>
    <w:rsid w:val="0C432866"/>
    <w:rsid w:val="0CC5327E"/>
    <w:rsid w:val="0CEC74C9"/>
    <w:rsid w:val="0D007BE0"/>
    <w:rsid w:val="0D725221"/>
    <w:rsid w:val="0DB12409"/>
    <w:rsid w:val="0DE35C55"/>
    <w:rsid w:val="0E0D40F9"/>
    <w:rsid w:val="0E320C08"/>
    <w:rsid w:val="0E5E7EC3"/>
    <w:rsid w:val="0EB2752E"/>
    <w:rsid w:val="0EB74C21"/>
    <w:rsid w:val="0ED46862"/>
    <w:rsid w:val="0EE80D86"/>
    <w:rsid w:val="0F0B47BD"/>
    <w:rsid w:val="0F6A5F4E"/>
    <w:rsid w:val="0FA545B8"/>
    <w:rsid w:val="0FB26250"/>
    <w:rsid w:val="10184D5C"/>
    <w:rsid w:val="104A05F1"/>
    <w:rsid w:val="114A7DAE"/>
    <w:rsid w:val="11590DA4"/>
    <w:rsid w:val="11C45C7B"/>
    <w:rsid w:val="11F40986"/>
    <w:rsid w:val="12465228"/>
    <w:rsid w:val="128F57C2"/>
    <w:rsid w:val="12A550B6"/>
    <w:rsid w:val="135230C8"/>
    <w:rsid w:val="13825C11"/>
    <w:rsid w:val="13CC3B21"/>
    <w:rsid w:val="142D3CA5"/>
    <w:rsid w:val="142F15AD"/>
    <w:rsid w:val="14662A65"/>
    <w:rsid w:val="14D72CBF"/>
    <w:rsid w:val="14F234B5"/>
    <w:rsid w:val="14F67CF1"/>
    <w:rsid w:val="1505553D"/>
    <w:rsid w:val="150F5DEE"/>
    <w:rsid w:val="155305B7"/>
    <w:rsid w:val="1571543C"/>
    <w:rsid w:val="15C64F4D"/>
    <w:rsid w:val="166531D2"/>
    <w:rsid w:val="16A9748A"/>
    <w:rsid w:val="174B49C5"/>
    <w:rsid w:val="17651221"/>
    <w:rsid w:val="17BD5B27"/>
    <w:rsid w:val="17E27528"/>
    <w:rsid w:val="182201B4"/>
    <w:rsid w:val="182D22B5"/>
    <w:rsid w:val="18535174"/>
    <w:rsid w:val="187212AC"/>
    <w:rsid w:val="18B1550E"/>
    <w:rsid w:val="19176137"/>
    <w:rsid w:val="19793629"/>
    <w:rsid w:val="19DC26C4"/>
    <w:rsid w:val="19E32A8D"/>
    <w:rsid w:val="1A3728BA"/>
    <w:rsid w:val="1A7D2742"/>
    <w:rsid w:val="1B431A42"/>
    <w:rsid w:val="1B7A37A3"/>
    <w:rsid w:val="1CAF0157"/>
    <w:rsid w:val="1CB73099"/>
    <w:rsid w:val="1D2A5849"/>
    <w:rsid w:val="1D2B7B0B"/>
    <w:rsid w:val="1D8437F8"/>
    <w:rsid w:val="1DE8108A"/>
    <w:rsid w:val="1E6321D4"/>
    <w:rsid w:val="1EE241F9"/>
    <w:rsid w:val="1F003FE9"/>
    <w:rsid w:val="1FEE3C71"/>
    <w:rsid w:val="201F2242"/>
    <w:rsid w:val="202750D0"/>
    <w:rsid w:val="20284CE3"/>
    <w:rsid w:val="204E504D"/>
    <w:rsid w:val="205D4D28"/>
    <w:rsid w:val="208E4DD1"/>
    <w:rsid w:val="20C83BC6"/>
    <w:rsid w:val="20D90C8E"/>
    <w:rsid w:val="21083AF2"/>
    <w:rsid w:val="2108671B"/>
    <w:rsid w:val="21333BEE"/>
    <w:rsid w:val="21554C04"/>
    <w:rsid w:val="215D5774"/>
    <w:rsid w:val="21B005DE"/>
    <w:rsid w:val="21DB4F39"/>
    <w:rsid w:val="220358DB"/>
    <w:rsid w:val="220A3190"/>
    <w:rsid w:val="225235EF"/>
    <w:rsid w:val="22F14AAA"/>
    <w:rsid w:val="230806C2"/>
    <w:rsid w:val="230E5FB3"/>
    <w:rsid w:val="23190A06"/>
    <w:rsid w:val="233939F7"/>
    <w:rsid w:val="2364201F"/>
    <w:rsid w:val="236859F0"/>
    <w:rsid w:val="239F0699"/>
    <w:rsid w:val="23BE1434"/>
    <w:rsid w:val="24292D36"/>
    <w:rsid w:val="246B6D13"/>
    <w:rsid w:val="24C562B3"/>
    <w:rsid w:val="24E93158"/>
    <w:rsid w:val="24ED3960"/>
    <w:rsid w:val="25156162"/>
    <w:rsid w:val="25540F64"/>
    <w:rsid w:val="257A1D21"/>
    <w:rsid w:val="25DA2A28"/>
    <w:rsid w:val="260B31F7"/>
    <w:rsid w:val="260E67E8"/>
    <w:rsid w:val="262C3AF5"/>
    <w:rsid w:val="266A16A4"/>
    <w:rsid w:val="27250836"/>
    <w:rsid w:val="27BE49F6"/>
    <w:rsid w:val="27CA2B44"/>
    <w:rsid w:val="2810618F"/>
    <w:rsid w:val="28A81371"/>
    <w:rsid w:val="28D14C84"/>
    <w:rsid w:val="28DF7EDB"/>
    <w:rsid w:val="298D669E"/>
    <w:rsid w:val="299F1E59"/>
    <w:rsid w:val="2AB3069D"/>
    <w:rsid w:val="2AB836C8"/>
    <w:rsid w:val="2AD939DB"/>
    <w:rsid w:val="2B5B419F"/>
    <w:rsid w:val="2B775D1D"/>
    <w:rsid w:val="2B9D609C"/>
    <w:rsid w:val="2C05030B"/>
    <w:rsid w:val="2C087876"/>
    <w:rsid w:val="2C881948"/>
    <w:rsid w:val="2D8E30F8"/>
    <w:rsid w:val="2DAA685F"/>
    <w:rsid w:val="2DAE74DE"/>
    <w:rsid w:val="2DFB2EAC"/>
    <w:rsid w:val="2E8E2FCD"/>
    <w:rsid w:val="2F1A6CD2"/>
    <w:rsid w:val="2F2A205C"/>
    <w:rsid w:val="2F826755"/>
    <w:rsid w:val="2FB6121A"/>
    <w:rsid w:val="300140D2"/>
    <w:rsid w:val="308D02C9"/>
    <w:rsid w:val="30C918E2"/>
    <w:rsid w:val="314609FB"/>
    <w:rsid w:val="314B1C20"/>
    <w:rsid w:val="31541047"/>
    <w:rsid w:val="320B54EE"/>
    <w:rsid w:val="320E52BA"/>
    <w:rsid w:val="32F92871"/>
    <w:rsid w:val="33044ED7"/>
    <w:rsid w:val="338E7B26"/>
    <w:rsid w:val="33BA2928"/>
    <w:rsid w:val="33C83183"/>
    <w:rsid w:val="340B5D81"/>
    <w:rsid w:val="343402B4"/>
    <w:rsid w:val="343D77A8"/>
    <w:rsid w:val="347D5459"/>
    <w:rsid w:val="349F68CA"/>
    <w:rsid w:val="34AA09ED"/>
    <w:rsid w:val="3544426A"/>
    <w:rsid w:val="35A65C9E"/>
    <w:rsid w:val="35AE1D1F"/>
    <w:rsid w:val="362B0EFC"/>
    <w:rsid w:val="3654357D"/>
    <w:rsid w:val="36883690"/>
    <w:rsid w:val="369A0A23"/>
    <w:rsid w:val="36CD7F78"/>
    <w:rsid w:val="36DE2411"/>
    <w:rsid w:val="375B510B"/>
    <w:rsid w:val="37A930A9"/>
    <w:rsid w:val="380D2B03"/>
    <w:rsid w:val="3827387D"/>
    <w:rsid w:val="385E1C3C"/>
    <w:rsid w:val="38C42631"/>
    <w:rsid w:val="38E25A3E"/>
    <w:rsid w:val="38E561DB"/>
    <w:rsid w:val="39A804D2"/>
    <w:rsid w:val="3AD61196"/>
    <w:rsid w:val="3AD8429B"/>
    <w:rsid w:val="3B284C72"/>
    <w:rsid w:val="3B487DD2"/>
    <w:rsid w:val="3B677002"/>
    <w:rsid w:val="3B805062"/>
    <w:rsid w:val="3BC47524"/>
    <w:rsid w:val="3BFC0B7A"/>
    <w:rsid w:val="3C5938F5"/>
    <w:rsid w:val="3C70757C"/>
    <w:rsid w:val="3CC13DBB"/>
    <w:rsid w:val="3CCD79F0"/>
    <w:rsid w:val="3DEF01B7"/>
    <w:rsid w:val="3E2D444B"/>
    <w:rsid w:val="3EA40CDE"/>
    <w:rsid w:val="3EC41C99"/>
    <w:rsid w:val="400A0418"/>
    <w:rsid w:val="404339FD"/>
    <w:rsid w:val="404F58ED"/>
    <w:rsid w:val="40C21036"/>
    <w:rsid w:val="40C324F6"/>
    <w:rsid w:val="40D17705"/>
    <w:rsid w:val="40F67FAA"/>
    <w:rsid w:val="418E7090"/>
    <w:rsid w:val="41934DE6"/>
    <w:rsid w:val="4235488C"/>
    <w:rsid w:val="42D739B6"/>
    <w:rsid w:val="43274CF9"/>
    <w:rsid w:val="439658D0"/>
    <w:rsid w:val="43A6660D"/>
    <w:rsid w:val="43AB0D7A"/>
    <w:rsid w:val="43B05894"/>
    <w:rsid w:val="450E67E7"/>
    <w:rsid w:val="45167E26"/>
    <w:rsid w:val="45275804"/>
    <w:rsid w:val="45BD01E3"/>
    <w:rsid w:val="45C93586"/>
    <w:rsid w:val="462D14AE"/>
    <w:rsid w:val="464E2CCC"/>
    <w:rsid w:val="468B2937"/>
    <w:rsid w:val="476912CE"/>
    <w:rsid w:val="476E1E5E"/>
    <w:rsid w:val="47A435DB"/>
    <w:rsid w:val="47AC1C49"/>
    <w:rsid w:val="48072039"/>
    <w:rsid w:val="480F2CC9"/>
    <w:rsid w:val="485270D6"/>
    <w:rsid w:val="48814C17"/>
    <w:rsid w:val="48881381"/>
    <w:rsid w:val="489608CD"/>
    <w:rsid w:val="48C82477"/>
    <w:rsid w:val="49354ABF"/>
    <w:rsid w:val="499D5953"/>
    <w:rsid w:val="49CA4F3D"/>
    <w:rsid w:val="4A141BBE"/>
    <w:rsid w:val="4A3316C9"/>
    <w:rsid w:val="4AAA6483"/>
    <w:rsid w:val="4AB4144A"/>
    <w:rsid w:val="4AB842D6"/>
    <w:rsid w:val="4AF15C3F"/>
    <w:rsid w:val="4B660D4D"/>
    <w:rsid w:val="4BA91817"/>
    <w:rsid w:val="4BB949C8"/>
    <w:rsid w:val="4C5C2F8D"/>
    <w:rsid w:val="4C6F0F12"/>
    <w:rsid w:val="4C9C37CD"/>
    <w:rsid w:val="4CA22748"/>
    <w:rsid w:val="4CB82788"/>
    <w:rsid w:val="4D1F5DE5"/>
    <w:rsid w:val="4D2B3240"/>
    <w:rsid w:val="4D9446BF"/>
    <w:rsid w:val="4DD672C1"/>
    <w:rsid w:val="4DDF139A"/>
    <w:rsid w:val="4E4330B9"/>
    <w:rsid w:val="4E8E15BF"/>
    <w:rsid w:val="4F8646AF"/>
    <w:rsid w:val="4FD17E27"/>
    <w:rsid w:val="50AD3DB7"/>
    <w:rsid w:val="51544C79"/>
    <w:rsid w:val="5157500E"/>
    <w:rsid w:val="51894817"/>
    <w:rsid w:val="51BD6490"/>
    <w:rsid w:val="528043E7"/>
    <w:rsid w:val="52CC2508"/>
    <w:rsid w:val="52D82877"/>
    <w:rsid w:val="52D902F9"/>
    <w:rsid w:val="52E44E05"/>
    <w:rsid w:val="535F70DD"/>
    <w:rsid w:val="53E21E30"/>
    <w:rsid w:val="53F945FC"/>
    <w:rsid w:val="548638E3"/>
    <w:rsid w:val="55053BEF"/>
    <w:rsid w:val="5518442B"/>
    <w:rsid w:val="551D7EFD"/>
    <w:rsid w:val="55A3400F"/>
    <w:rsid w:val="562C1C22"/>
    <w:rsid w:val="5631359D"/>
    <w:rsid w:val="568278AF"/>
    <w:rsid w:val="56A4718C"/>
    <w:rsid w:val="56B345CB"/>
    <w:rsid w:val="572F44F5"/>
    <w:rsid w:val="57491551"/>
    <w:rsid w:val="577A1744"/>
    <w:rsid w:val="57936D3D"/>
    <w:rsid w:val="57B5606C"/>
    <w:rsid w:val="57E44562"/>
    <w:rsid w:val="57FF5295"/>
    <w:rsid w:val="582D6EF7"/>
    <w:rsid w:val="583974CB"/>
    <w:rsid w:val="589B2E80"/>
    <w:rsid w:val="58F16C7A"/>
    <w:rsid w:val="59715F35"/>
    <w:rsid w:val="59B21A6C"/>
    <w:rsid w:val="5A4F664F"/>
    <w:rsid w:val="5A651A7F"/>
    <w:rsid w:val="5A77291D"/>
    <w:rsid w:val="5AA9184E"/>
    <w:rsid w:val="5AB13782"/>
    <w:rsid w:val="5B1627D7"/>
    <w:rsid w:val="5B553EE5"/>
    <w:rsid w:val="5B652C31"/>
    <w:rsid w:val="5B6877E3"/>
    <w:rsid w:val="5B6D271B"/>
    <w:rsid w:val="5B730F17"/>
    <w:rsid w:val="5BBD4B0E"/>
    <w:rsid w:val="5BC44153"/>
    <w:rsid w:val="5BC77895"/>
    <w:rsid w:val="5BCF5DAD"/>
    <w:rsid w:val="5C95552C"/>
    <w:rsid w:val="5C9E5474"/>
    <w:rsid w:val="5CD41294"/>
    <w:rsid w:val="5D0638AC"/>
    <w:rsid w:val="5D111DC4"/>
    <w:rsid w:val="5D823F3B"/>
    <w:rsid w:val="5DB623CB"/>
    <w:rsid w:val="5DB77FDD"/>
    <w:rsid w:val="5DE4094F"/>
    <w:rsid w:val="5E4513BE"/>
    <w:rsid w:val="5E56792A"/>
    <w:rsid w:val="5E6350B6"/>
    <w:rsid w:val="5E863DDA"/>
    <w:rsid w:val="5ECF0661"/>
    <w:rsid w:val="5EF430D7"/>
    <w:rsid w:val="5F0F0F9B"/>
    <w:rsid w:val="5F507F6E"/>
    <w:rsid w:val="5F6E2DA1"/>
    <w:rsid w:val="5F7F1015"/>
    <w:rsid w:val="5F834484"/>
    <w:rsid w:val="60AA38DE"/>
    <w:rsid w:val="60B50B3A"/>
    <w:rsid w:val="60F2511B"/>
    <w:rsid w:val="61A857AB"/>
    <w:rsid w:val="61B07211"/>
    <w:rsid w:val="61D40129"/>
    <w:rsid w:val="62610F56"/>
    <w:rsid w:val="628F4FAE"/>
    <w:rsid w:val="62A2449C"/>
    <w:rsid w:val="62E52CA0"/>
    <w:rsid w:val="63092E9C"/>
    <w:rsid w:val="63253DB6"/>
    <w:rsid w:val="63371AD2"/>
    <w:rsid w:val="63486373"/>
    <w:rsid w:val="63AD60C6"/>
    <w:rsid w:val="63B47AB6"/>
    <w:rsid w:val="63C6393F"/>
    <w:rsid w:val="64A14AD8"/>
    <w:rsid w:val="64A910C5"/>
    <w:rsid w:val="6521617A"/>
    <w:rsid w:val="657C558F"/>
    <w:rsid w:val="65844B9A"/>
    <w:rsid w:val="658A7EDF"/>
    <w:rsid w:val="65C23461"/>
    <w:rsid w:val="66091638"/>
    <w:rsid w:val="6667518D"/>
    <w:rsid w:val="66BB771B"/>
    <w:rsid w:val="673739A5"/>
    <w:rsid w:val="67600C28"/>
    <w:rsid w:val="67C32ECB"/>
    <w:rsid w:val="68FC644B"/>
    <w:rsid w:val="6944683F"/>
    <w:rsid w:val="699379DB"/>
    <w:rsid w:val="69A804BE"/>
    <w:rsid w:val="69C6132E"/>
    <w:rsid w:val="69D8095A"/>
    <w:rsid w:val="6A425BE0"/>
    <w:rsid w:val="6AC14AB2"/>
    <w:rsid w:val="6B444DFF"/>
    <w:rsid w:val="6BC7335C"/>
    <w:rsid w:val="6BEB329A"/>
    <w:rsid w:val="6C340B9C"/>
    <w:rsid w:val="6C482890"/>
    <w:rsid w:val="6C7F30D3"/>
    <w:rsid w:val="6D152603"/>
    <w:rsid w:val="6D22461C"/>
    <w:rsid w:val="6D3E4356"/>
    <w:rsid w:val="6D645085"/>
    <w:rsid w:val="6DA4351B"/>
    <w:rsid w:val="6E044D2C"/>
    <w:rsid w:val="6E78754C"/>
    <w:rsid w:val="6E7C024F"/>
    <w:rsid w:val="6E81523B"/>
    <w:rsid w:val="6E8C44B1"/>
    <w:rsid w:val="6EB722BF"/>
    <w:rsid w:val="6EE40E94"/>
    <w:rsid w:val="6F0831C7"/>
    <w:rsid w:val="6F12433D"/>
    <w:rsid w:val="6F500E4B"/>
    <w:rsid w:val="6FA717D4"/>
    <w:rsid w:val="701F546F"/>
    <w:rsid w:val="70945F2C"/>
    <w:rsid w:val="70A17FF4"/>
    <w:rsid w:val="71450563"/>
    <w:rsid w:val="717A163C"/>
    <w:rsid w:val="71A60A38"/>
    <w:rsid w:val="72601DD4"/>
    <w:rsid w:val="72822590"/>
    <w:rsid w:val="737D6E1C"/>
    <w:rsid w:val="74034861"/>
    <w:rsid w:val="74491AD5"/>
    <w:rsid w:val="74527B0E"/>
    <w:rsid w:val="748864DD"/>
    <w:rsid w:val="74975C8F"/>
    <w:rsid w:val="74977E43"/>
    <w:rsid w:val="74D43C38"/>
    <w:rsid w:val="75C003BD"/>
    <w:rsid w:val="75C9334D"/>
    <w:rsid w:val="75CB477E"/>
    <w:rsid w:val="766E0306"/>
    <w:rsid w:val="768D428E"/>
    <w:rsid w:val="76A9033B"/>
    <w:rsid w:val="77130569"/>
    <w:rsid w:val="771863F0"/>
    <w:rsid w:val="775D5D94"/>
    <w:rsid w:val="776677F4"/>
    <w:rsid w:val="776F5814"/>
    <w:rsid w:val="77BF5B4C"/>
    <w:rsid w:val="781A67F8"/>
    <w:rsid w:val="789C2C49"/>
    <w:rsid w:val="792C2D1F"/>
    <w:rsid w:val="79383E6C"/>
    <w:rsid w:val="79B55809"/>
    <w:rsid w:val="79E44E4D"/>
    <w:rsid w:val="7A094544"/>
    <w:rsid w:val="7A256073"/>
    <w:rsid w:val="7A2726BA"/>
    <w:rsid w:val="7A41395D"/>
    <w:rsid w:val="7A5A101B"/>
    <w:rsid w:val="7A805488"/>
    <w:rsid w:val="7A8F7CA1"/>
    <w:rsid w:val="7B0C09D3"/>
    <w:rsid w:val="7BA37BAF"/>
    <w:rsid w:val="7C1B7254"/>
    <w:rsid w:val="7C213CD7"/>
    <w:rsid w:val="7C474EE9"/>
    <w:rsid w:val="7C9F5482"/>
    <w:rsid w:val="7E0F57AE"/>
    <w:rsid w:val="7E33111C"/>
    <w:rsid w:val="7E3F1F1B"/>
    <w:rsid w:val="7E8E272F"/>
    <w:rsid w:val="7E9C660F"/>
    <w:rsid w:val="7EA11750"/>
    <w:rsid w:val="7EC31904"/>
    <w:rsid w:val="7EC726A8"/>
    <w:rsid w:val="7FA73A71"/>
    <w:rsid w:val="7FAC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DBFB56"/>
  <w15:docId w15:val="{57D6245D-7EC0-40B4-AF98-6A3545963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spacing w:after="160" w:line="480" w:lineRule="auto"/>
      <w:jc w:val="both"/>
    </w:pPr>
    <w:rPr>
      <w:rFonts w:eastAsia="Times New Roman"/>
      <w:sz w:val="24"/>
      <w:szCs w:val="22"/>
      <w:lang w:val="en"/>
    </w:rPr>
  </w:style>
  <w:style w:type="paragraph" w:styleId="Heading1">
    <w:name w:val="heading 1"/>
    <w:basedOn w:val="Normal"/>
    <w:next w:val="Normal"/>
    <w:autoRedefine/>
    <w:qFormat/>
    <w:pPr>
      <w:keepNext/>
      <w:keepLines/>
      <w:spacing w:before="340" w:line="360" w:lineRule="auto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autoRedefine/>
    <w:unhideWhenUsed/>
    <w:qFormat/>
    <w:pPr>
      <w:keepNext/>
      <w:keepLines/>
      <w:spacing w:before="260" w:line="360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autoRedefine/>
    <w:unhideWhenUsed/>
    <w:qFormat/>
    <w:pPr>
      <w:keepNext/>
      <w:keepLines/>
      <w:spacing w:before="260" w:line="360" w:lineRule="auto"/>
      <w:outlineLvl w:val="2"/>
    </w:pPr>
    <w:rPr>
      <w:b/>
      <w:bCs/>
      <w:sz w:val="28"/>
      <w:szCs w:val="32"/>
    </w:rPr>
  </w:style>
  <w:style w:type="paragraph" w:styleId="Heading4">
    <w:name w:val="heading 4"/>
    <w:basedOn w:val="Normal"/>
    <w:next w:val="Normal"/>
    <w:autoRedefine/>
    <w:semiHidden/>
    <w:unhideWhenUsed/>
    <w:qFormat/>
    <w:pPr>
      <w:keepNext/>
      <w:keepLines/>
      <w:spacing w:before="280" w:line="360" w:lineRule="auto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TMLPreformatted">
    <w:name w:val="HTML Preformatted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hint="eastAsia"/>
      <w:sz w:val="24"/>
      <w:szCs w:val="24"/>
      <w:lang w:eastAsia="zh-CN"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qFormat/>
  </w:style>
  <w:style w:type="paragraph" w:styleId="NormalWeb">
    <w:name w:val="Normal (Web)"/>
    <w:autoRedefine/>
    <w:qFormat/>
    <w:pPr>
      <w:spacing w:beforeAutospacing="1" w:afterAutospacing="1"/>
    </w:pPr>
    <w:rPr>
      <w:sz w:val="24"/>
      <w:szCs w:val="24"/>
      <w:lang w:eastAsia="zh-CN"/>
    </w:rPr>
  </w:style>
  <w:style w:type="character" w:styleId="Strong">
    <w:name w:val="Strong"/>
    <w:basedOn w:val="DefaultParagraphFont"/>
    <w:autoRedefine/>
    <w:qFormat/>
    <w:rPr>
      <w:b/>
      <w:bCs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autoRedefine/>
    <w:qFormat/>
    <w:pPr>
      <w:keepNext/>
      <w:keepLines/>
      <w:jc w:val="left"/>
    </w:pPr>
    <w:rPr>
      <w:b/>
      <w:sz w:val="36"/>
      <w:szCs w:val="52"/>
    </w:rPr>
  </w:style>
  <w:style w:type="paragraph" w:styleId="ListParagraph">
    <w:name w:val="List Paragraph"/>
    <w:basedOn w:val="Normal"/>
    <w:autoRedefine/>
    <w:uiPriority w:val="99"/>
    <w:qFormat/>
    <w:pPr>
      <w:ind w:left="720"/>
      <w:contextualSpacing/>
    </w:pPr>
  </w:style>
  <w:style w:type="paragraph" w:customStyle="1" w:styleId="Style13">
    <w:name w:val="_Style 13"/>
    <w:basedOn w:val="Normal"/>
    <w:next w:val="Normal"/>
    <w:autoRedefine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14">
    <w:name w:val="_Style 14"/>
    <w:basedOn w:val="Normal"/>
    <w:next w:val="Normal"/>
    <w:autoRedefine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18">
    <w:name w:val="_Style 18"/>
    <w:basedOn w:val="Normal"/>
    <w:next w:val="Normal"/>
    <w:autoRedefine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19">
    <w:name w:val="_Style 19"/>
    <w:basedOn w:val="Normal"/>
    <w:next w:val="Normal"/>
    <w:autoRedefine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="Times New Roman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FE97502-1DE5-4C52-B31F-C9701261DB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ed</dc:creator>
  <cp:lastModifiedBy>Md Mehedy Hasan Miraz</cp:lastModifiedBy>
  <cp:revision>3</cp:revision>
  <dcterms:created xsi:type="dcterms:W3CDTF">2026-07-16T16:15:00Z</dcterms:created>
  <dcterms:modified xsi:type="dcterms:W3CDTF">2026-07-16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6372</vt:lpwstr>
  </property>
  <property fmtid="{D5CDD505-2E9C-101B-9397-08002B2CF9AE}" pid="3" name="ICV">
    <vt:lpwstr>57A5E073110649989345258FC7E3AF6D_13</vt:lpwstr>
  </property>
  <property fmtid="{D5CDD505-2E9C-101B-9397-08002B2CF9AE}" pid="4" name="KSOTemplateDocerSaveRecord">
    <vt:lpwstr>eyJoZGlkIjoiMTFlMWQxYzA1MDNiZjExMTNkYWE2ZmQwNDMyYWFhNTEiLCJ1c2VySWQiOiIzMTc4Njc0NTc4NzI2In0=</vt:lpwstr>
  </property>
</Properties>
</file>